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2FEB8" w14:textId="569F5147" w:rsidR="00172671" w:rsidRPr="007716FA" w:rsidRDefault="00172671" w:rsidP="00172671">
      <w:pPr>
        <w:spacing w:after="120" w:line="360" w:lineRule="auto"/>
        <w:jc w:val="both"/>
        <w:outlineLvl w:val="3"/>
        <w:rPr>
          <w:rFonts w:eastAsia="Times New Roman" w:cstheme="minorHAnsi"/>
          <w:color w:val="000000" w:themeColor="text1"/>
          <w:kern w:val="0"/>
          <w:lang w:eastAsia="es-MX"/>
          <w14:ligatures w14:val="none"/>
        </w:rPr>
      </w:pPr>
      <w:r w:rsidRPr="007716FA"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>Figure S</w:t>
      </w:r>
      <w:r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>3</w:t>
      </w:r>
      <w:r w:rsidRPr="007716FA"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 xml:space="preserve">. </w:t>
      </w:r>
      <w:r w:rsidRPr="007716FA">
        <w:rPr>
          <w:rFonts w:cstheme="minorHAnsi"/>
        </w:rPr>
        <w:t xml:space="preserve">Boxplots showing the phenotypic distribution for bunch weight, based on the clonal groups indicated by HCPC analyses. Groups of </w:t>
      </w:r>
      <w:r>
        <w:rPr>
          <w:rFonts w:cstheme="minorHAnsi"/>
        </w:rPr>
        <w:t>clones</w:t>
      </w:r>
      <w:r w:rsidRPr="007716FA">
        <w:rPr>
          <w:rFonts w:cstheme="minorHAnsi"/>
        </w:rPr>
        <w:t xml:space="preserve"> are colored as indicated in Figure 2. Different lowercase letters indicate significant differences among groups per season (2021/22 and 2022/23), according to a Tukey HSD test (p ≤ 0.05).</w:t>
      </w:r>
    </w:p>
    <w:p w14:paraId="670161BC" w14:textId="7C1D875A" w:rsidR="004E6FDC" w:rsidRDefault="00172671" w:rsidP="00172671">
      <w:pPr>
        <w:jc w:val="center"/>
      </w:pPr>
      <w:r w:rsidRPr="00AB5EA7">
        <w:rPr>
          <w:rFonts w:ascii="Times New Roman" w:hAnsi="Times New Roman" w:cs="Times New Roman"/>
          <w:noProof/>
        </w:rPr>
        <w:drawing>
          <wp:inline distT="0" distB="0" distL="0" distR="0" wp14:anchorId="3B0F4828" wp14:editId="17E9E44D">
            <wp:extent cx="2880000" cy="300733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165"/>
                    <a:stretch/>
                  </pic:blipFill>
                  <pic:spPr bwMode="auto">
                    <a:xfrm>
                      <a:off x="0" y="0"/>
                      <a:ext cx="2880000" cy="3007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E6F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2A"/>
    <w:rsid w:val="00172671"/>
    <w:rsid w:val="004E6FDC"/>
    <w:rsid w:val="008639E0"/>
    <w:rsid w:val="00A64E2A"/>
    <w:rsid w:val="00E2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BEE0DF"/>
  <w15:chartTrackingRefBased/>
  <w15:docId w15:val="{2FC6F1A6-7F31-7942-9A77-AC960D8D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5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Javier</cp:lastModifiedBy>
  <cp:revision>4</cp:revision>
  <dcterms:created xsi:type="dcterms:W3CDTF">2025-01-23T12:20:00Z</dcterms:created>
  <dcterms:modified xsi:type="dcterms:W3CDTF">2025-04-16T06:41:00Z</dcterms:modified>
</cp:coreProperties>
</file>